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3385"/>
        <w:gridCol w:w="3385"/>
      </w:tblGrid>
      <w:tr w:rsidR="00075907" w14:paraId="0CF089A0" w14:textId="77777777" w:rsidTr="00075907">
        <w:tc>
          <w:tcPr>
            <w:tcW w:w="3003" w:type="dxa"/>
          </w:tcPr>
          <w:p w14:paraId="1F64D90E" w14:textId="77777777" w:rsidR="00075907" w:rsidRPr="00075907" w:rsidRDefault="00075907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Gene Name</w:t>
            </w:r>
          </w:p>
        </w:tc>
        <w:tc>
          <w:tcPr>
            <w:tcW w:w="3003" w:type="dxa"/>
          </w:tcPr>
          <w:p w14:paraId="7AE7A3E2" w14:textId="77777777" w:rsidR="00075907" w:rsidRPr="00075907" w:rsidRDefault="00075907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Forward Primer</w:t>
            </w:r>
          </w:p>
        </w:tc>
        <w:tc>
          <w:tcPr>
            <w:tcW w:w="3004" w:type="dxa"/>
          </w:tcPr>
          <w:p w14:paraId="2386FEFA" w14:textId="77777777" w:rsidR="00075907" w:rsidRPr="00075907" w:rsidRDefault="00075907">
            <w:pPr>
              <w:rPr>
                <w:rFonts w:ascii="Courier" w:hAnsi="Courier"/>
              </w:rPr>
            </w:pPr>
            <w:r w:rsidRPr="00075907">
              <w:rPr>
                <w:rFonts w:ascii="Courier" w:hAnsi="Courier"/>
              </w:rPr>
              <w:t>Backward Primer</w:t>
            </w:r>
          </w:p>
        </w:tc>
      </w:tr>
      <w:tr w:rsidR="00075907" w:rsidRPr="001F029F" w14:paraId="7DAB0277" w14:textId="77777777" w:rsidTr="00075907">
        <w:tc>
          <w:tcPr>
            <w:tcW w:w="3003" w:type="dxa"/>
          </w:tcPr>
          <w:p w14:paraId="02DC7993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Ek-dally</w:t>
            </w:r>
          </w:p>
        </w:tc>
        <w:tc>
          <w:tcPr>
            <w:tcW w:w="3003" w:type="dxa"/>
          </w:tcPr>
          <w:p w14:paraId="5F30A397" w14:textId="07DDCCA1" w:rsidR="00075907" w:rsidRPr="001F029F" w:rsidRDefault="008D3081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ATGGTTCCAGAAACGCCAGTAA</w:t>
            </w:r>
          </w:p>
        </w:tc>
        <w:tc>
          <w:tcPr>
            <w:tcW w:w="3004" w:type="dxa"/>
          </w:tcPr>
          <w:p w14:paraId="6800B19F" w14:textId="1E02A365" w:rsidR="00075907" w:rsidRPr="001F029F" w:rsidRDefault="008D3081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AAGTTAGCTGTTGAAGGAGGAG</w:t>
            </w:r>
          </w:p>
        </w:tc>
      </w:tr>
      <w:tr w:rsidR="00075907" w:rsidRPr="001F029F" w14:paraId="3A3D9C36" w14:textId="77777777" w:rsidTr="00075907">
        <w:tc>
          <w:tcPr>
            <w:tcW w:w="3003" w:type="dxa"/>
          </w:tcPr>
          <w:p w14:paraId="248A8A0A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Pt-dally</w:t>
            </w:r>
          </w:p>
        </w:tc>
        <w:tc>
          <w:tcPr>
            <w:tcW w:w="3003" w:type="dxa"/>
          </w:tcPr>
          <w:p w14:paraId="71DE7061" w14:textId="7AEAD080" w:rsidR="00075907" w:rsidRPr="001F029F" w:rsidRDefault="008D3081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TGTTACCGCATCTTCTCTCAAC</w:t>
            </w:r>
          </w:p>
        </w:tc>
        <w:tc>
          <w:tcPr>
            <w:tcW w:w="3004" w:type="dxa"/>
          </w:tcPr>
          <w:p w14:paraId="7D8A35C4" w14:textId="56B60DAE" w:rsidR="00075907" w:rsidRPr="001F029F" w:rsidRDefault="008D3081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GAACTATTTGTTGGAGACGCCT</w:t>
            </w:r>
          </w:p>
        </w:tc>
      </w:tr>
      <w:tr w:rsidR="00075907" w:rsidRPr="001F029F" w14:paraId="094B4F26" w14:textId="77777777" w:rsidTr="00075907">
        <w:tc>
          <w:tcPr>
            <w:tcW w:w="3003" w:type="dxa"/>
          </w:tcPr>
          <w:p w14:paraId="689E8EC5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Gm-dally</w:t>
            </w:r>
          </w:p>
        </w:tc>
        <w:tc>
          <w:tcPr>
            <w:tcW w:w="3003" w:type="dxa"/>
          </w:tcPr>
          <w:p w14:paraId="25D7FC87" w14:textId="23092CBF" w:rsidR="00075907" w:rsidRPr="001F029F" w:rsidRDefault="008D3081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TTCGGTGTTGTGATGGTGTTCT</w:t>
            </w:r>
          </w:p>
        </w:tc>
        <w:tc>
          <w:tcPr>
            <w:tcW w:w="3004" w:type="dxa"/>
          </w:tcPr>
          <w:p w14:paraId="69FF7C2A" w14:textId="6A7DEFED" w:rsidR="00075907" w:rsidRPr="001F029F" w:rsidRDefault="001F029F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ACAGCCAATGTTTCATCGTTGC</w:t>
            </w:r>
          </w:p>
        </w:tc>
      </w:tr>
      <w:tr w:rsidR="00075907" w:rsidRPr="001F029F" w14:paraId="6109CE13" w14:textId="77777777" w:rsidTr="00075907">
        <w:tc>
          <w:tcPr>
            <w:tcW w:w="3003" w:type="dxa"/>
          </w:tcPr>
          <w:p w14:paraId="292809E5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Tc-dally</w:t>
            </w:r>
          </w:p>
        </w:tc>
        <w:tc>
          <w:tcPr>
            <w:tcW w:w="3003" w:type="dxa"/>
          </w:tcPr>
          <w:p w14:paraId="00106CAA" w14:textId="3E6C4C83" w:rsidR="00075907" w:rsidRPr="001F029F" w:rsidRDefault="00B8658E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TTAAGGAAGCAAGGACAAAAGG</w:t>
            </w:r>
          </w:p>
        </w:tc>
        <w:tc>
          <w:tcPr>
            <w:tcW w:w="3004" w:type="dxa"/>
          </w:tcPr>
          <w:p w14:paraId="11255A67" w14:textId="4A5075B9" w:rsidR="00075907" w:rsidRPr="001F029F" w:rsidRDefault="00B8658E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GAAGCTCTCATCCTTGCATAGA</w:t>
            </w:r>
          </w:p>
        </w:tc>
      </w:tr>
      <w:tr w:rsidR="00075907" w:rsidRPr="001F029F" w14:paraId="5779308F" w14:textId="77777777" w:rsidTr="00075907">
        <w:tc>
          <w:tcPr>
            <w:tcW w:w="3003" w:type="dxa"/>
          </w:tcPr>
          <w:p w14:paraId="5033A049" w14:textId="77777777" w:rsidR="00075907" w:rsidRPr="001F029F" w:rsidRDefault="00075907">
            <w:pPr>
              <w:rPr>
                <w:rFonts w:ascii="Courier" w:hAnsi="Courier"/>
                <w:i/>
              </w:rPr>
            </w:pPr>
            <w:bookmarkStart w:id="0" w:name="_GoBack"/>
          </w:p>
        </w:tc>
        <w:tc>
          <w:tcPr>
            <w:tcW w:w="3003" w:type="dxa"/>
          </w:tcPr>
          <w:p w14:paraId="67990209" w14:textId="77777777" w:rsidR="00075907" w:rsidRPr="001F029F" w:rsidRDefault="00075907">
            <w:pPr>
              <w:rPr>
                <w:rFonts w:ascii="Courier" w:hAnsi="Courier"/>
              </w:rPr>
            </w:pPr>
          </w:p>
        </w:tc>
        <w:tc>
          <w:tcPr>
            <w:tcW w:w="3004" w:type="dxa"/>
          </w:tcPr>
          <w:p w14:paraId="73EFF439" w14:textId="77777777" w:rsidR="00075907" w:rsidRPr="001F029F" w:rsidRDefault="00075907">
            <w:pPr>
              <w:rPr>
                <w:rFonts w:ascii="Courier" w:hAnsi="Courier"/>
              </w:rPr>
            </w:pPr>
          </w:p>
        </w:tc>
      </w:tr>
      <w:bookmarkEnd w:id="0"/>
      <w:tr w:rsidR="00075907" w:rsidRPr="001F029F" w14:paraId="0AE22C3F" w14:textId="77777777" w:rsidTr="00075907">
        <w:tc>
          <w:tcPr>
            <w:tcW w:w="3003" w:type="dxa"/>
          </w:tcPr>
          <w:p w14:paraId="5F48AF8B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Ek-dlp</w:t>
            </w:r>
          </w:p>
        </w:tc>
        <w:tc>
          <w:tcPr>
            <w:tcW w:w="3003" w:type="dxa"/>
          </w:tcPr>
          <w:p w14:paraId="02836049" w14:textId="29BB5A7C" w:rsidR="00075907" w:rsidRPr="001F029F" w:rsidRDefault="008D3081" w:rsidP="008D3081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TGGGAAGGCAATACAAGGTGAT</w:t>
            </w:r>
          </w:p>
        </w:tc>
        <w:tc>
          <w:tcPr>
            <w:tcW w:w="3004" w:type="dxa"/>
          </w:tcPr>
          <w:p w14:paraId="05117C82" w14:textId="0A493657" w:rsidR="00075907" w:rsidRPr="001F029F" w:rsidRDefault="008D3081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GGCTCATCATCTTTACCTCCAA</w:t>
            </w:r>
          </w:p>
        </w:tc>
      </w:tr>
      <w:tr w:rsidR="00075907" w:rsidRPr="001F029F" w14:paraId="3DFD49A5" w14:textId="77777777" w:rsidTr="00075907">
        <w:tc>
          <w:tcPr>
            <w:tcW w:w="3003" w:type="dxa"/>
          </w:tcPr>
          <w:p w14:paraId="21C82D05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Pt-dlp1</w:t>
            </w:r>
          </w:p>
        </w:tc>
        <w:tc>
          <w:tcPr>
            <w:tcW w:w="3003" w:type="dxa"/>
          </w:tcPr>
          <w:p w14:paraId="1773CF9F" w14:textId="78BADA04" w:rsidR="00075907" w:rsidRPr="001F029F" w:rsidRDefault="008D3081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GTCCCTATCCAAGCAATATCTG</w:t>
            </w:r>
          </w:p>
        </w:tc>
        <w:tc>
          <w:tcPr>
            <w:tcW w:w="3004" w:type="dxa"/>
          </w:tcPr>
          <w:p w14:paraId="50F0B930" w14:textId="300EDE05" w:rsidR="00075907" w:rsidRPr="001F029F" w:rsidRDefault="008D3081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GAGGATTATTGCACATGAAGCC</w:t>
            </w:r>
          </w:p>
        </w:tc>
      </w:tr>
      <w:tr w:rsidR="00075907" w:rsidRPr="001F029F" w14:paraId="31DB82CA" w14:textId="77777777" w:rsidTr="00075907">
        <w:tc>
          <w:tcPr>
            <w:tcW w:w="3003" w:type="dxa"/>
          </w:tcPr>
          <w:p w14:paraId="38FF054D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Pt-dlp2</w:t>
            </w:r>
          </w:p>
        </w:tc>
        <w:tc>
          <w:tcPr>
            <w:tcW w:w="3003" w:type="dxa"/>
          </w:tcPr>
          <w:p w14:paraId="2A7B23F4" w14:textId="5EDECE9F" w:rsidR="00075907" w:rsidRPr="001F029F" w:rsidRDefault="008D3081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TGAAAGAGGACTGACTTGTTGC</w:t>
            </w:r>
          </w:p>
        </w:tc>
        <w:tc>
          <w:tcPr>
            <w:tcW w:w="3004" w:type="dxa"/>
          </w:tcPr>
          <w:p w14:paraId="511F1E55" w14:textId="3F6B77F8" w:rsidR="00075907" w:rsidRPr="001F029F" w:rsidRDefault="008D3081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GTCTAGCTCCAAGGTTATGCAA</w:t>
            </w:r>
          </w:p>
        </w:tc>
      </w:tr>
      <w:tr w:rsidR="00075907" w:rsidRPr="001F029F" w14:paraId="6F974DCD" w14:textId="77777777" w:rsidTr="00E41C36">
        <w:trPr>
          <w:trHeight w:val="283"/>
        </w:trPr>
        <w:tc>
          <w:tcPr>
            <w:tcW w:w="3003" w:type="dxa"/>
          </w:tcPr>
          <w:p w14:paraId="4D35460A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Gm-dlp</w:t>
            </w:r>
          </w:p>
        </w:tc>
        <w:tc>
          <w:tcPr>
            <w:tcW w:w="3003" w:type="dxa"/>
          </w:tcPr>
          <w:p w14:paraId="0FCCD27D" w14:textId="1919C4AF" w:rsidR="00075907" w:rsidRPr="001F029F" w:rsidRDefault="008D3081" w:rsidP="008D3081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CTCAAAGGATTCAGCAGCAAGT</w:t>
            </w:r>
          </w:p>
        </w:tc>
        <w:tc>
          <w:tcPr>
            <w:tcW w:w="3004" w:type="dxa"/>
          </w:tcPr>
          <w:p w14:paraId="3FB3CB9E" w14:textId="0E9F41BD" w:rsidR="00075907" w:rsidRPr="001F029F" w:rsidRDefault="008D3081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TAGATGAGACCAAAACGACCGA</w:t>
            </w:r>
          </w:p>
        </w:tc>
      </w:tr>
      <w:tr w:rsidR="00075907" w:rsidRPr="001F029F" w14:paraId="41F293A8" w14:textId="77777777" w:rsidTr="00075907">
        <w:tc>
          <w:tcPr>
            <w:tcW w:w="3003" w:type="dxa"/>
          </w:tcPr>
          <w:p w14:paraId="1A90B6C6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Tc-dlp</w:t>
            </w:r>
          </w:p>
        </w:tc>
        <w:tc>
          <w:tcPr>
            <w:tcW w:w="3003" w:type="dxa"/>
          </w:tcPr>
          <w:p w14:paraId="3CC082CD" w14:textId="46FD05AD" w:rsidR="00075907" w:rsidRPr="001F029F" w:rsidRDefault="00B8658E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AACTGGAGACGTACTATAACCG</w:t>
            </w:r>
          </w:p>
        </w:tc>
        <w:tc>
          <w:tcPr>
            <w:tcW w:w="3004" w:type="dxa"/>
          </w:tcPr>
          <w:p w14:paraId="4066C724" w14:textId="32B40DF8" w:rsidR="00075907" w:rsidRPr="001F029F" w:rsidRDefault="00B8658E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CTTTGGACAGCGACATCTTTGC</w:t>
            </w:r>
          </w:p>
        </w:tc>
      </w:tr>
      <w:tr w:rsidR="00075907" w:rsidRPr="001F029F" w14:paraId="2561D286" w14:textId="77777777" w:rsidTr="00075907">
        <w:tc>
          <w:tcPr>
            <w:tcW w:w="3003" w:type="dxa"/>
          </w:tcPr>
          <w:p w14:paraId="12177D3C" w14:textId="77777777" w:rsidR="00075907" w:rsidRPr="001F029F" w:rsidRDefault="00075907">
            <w:pPr>
              <w:rPr>
                <w:rFonts w:ascii="Courier" w:hAnsi="Courier"/>
                <w:i/>
              </w:rPr>
            </w:pPr>
          </w:p>
        </w:tc>
        <w:tc>
          <w:tcPr>
            <w:tcW w:w="3003" w:type="dxa"/>
          </w:tcPr>
          <w:p w14:paraId="2A2C1B2C" w14:textId="77777777" w:rsidR="00075907" w:rsidRPr="001F029F" w:rsidRDefault="00075907">
            <w:pPr>
              <w:rPr>
                <w:rFonts w:ascii="Courier" w:hAnsi="Courier"/>
              </w:rPr>
            </w:pPr>
          </w:p>
        </w:tc>
        <w:tc>
          <w:tcPr>
            <w:tcW w:w="3004" w:type="dxa"/>
          </w:tcPr>
          <w:p w14:paraId="791B3F8C" w14:textId="77777777" w:rsidR="00075907" w:rsidRPr="001F029F" w:rsidRDefault="00075907">
            <w:pPr>
              <w:rPr>
                <w:rFonts w:ascii="Courier" w:hAnsi="Courier"/>
              </w:rPr>
            </w:pPr>
          </w:p>
        </w:tc>
      </w:tr>
      <w:tr w:rsidR="00075907" w:rsidRPr="001F029F" w14:paraId="561DCB23" w14:textId="77777777" w:rsidTr="00075907">
        <w:tc>
          <w:tcPr>
            <w:tcW w:w="3003" w:type="dxa"/>
          </w:tcPr>
          <w:p w14:paraId="34D6317A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Ek-sFRP125</w:t>
            </w:r>
          </w:p>
        </w:tc>
        <w:tc>
          <w:tcPr>
            <w:tcW w:w="3003" w:type="dxa"/>
          </w:tcPr>
          <w:p w14:paraId="1834E426" w14:textId="1BDD5502" w:rsidR="00075907" w:rsidRPr="001F029F" w:rsidRDefault="00A60B2E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AGAATCGGCTATGGAAAGATGC</w:t>
            </w:r>
          </w:p>
        </w:tc>
        <w:tc>
          <w:tcPr>
            <w:tcW w:w="3004" w:type="dxa"/>
          </w:tcPr>
          <w:p w14:paraId="40213C94" w14:textId="0EFCA0F8" w:rsidR="00075907" w:rsidRPr="001F029F" w:rsidRDefault="00A60B2E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ACCACGCCCTTCTTTACCTGAT</w:t>
            </w:r>
          </w:p>
        </w:tc>
      </w:tr>
      <w:tr w:rsidR="00075907" w:rsidRPr="001F029F" w14:paraId="4AB25C8B" w14:textId="77777777" w:rsidTr="00075907">
        <w:tc>
          <w:tcPr>
            <w:tcW w:w="3003" w:type="dxa"/>
          </w:tcPr>
          <w:p w14:paraId="5006E198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Pt-sFRP125</w:t>
            </w:r>
          </w:p>
        </w:tc>
        <w:tc>
          <w:tcPr>
            <w:tcW w:w="3003" w:type="dxa"/>
          </w:tcPr>
          <w:p w14:paraId="330962EE" w14:textId="36F1D975" w:rsidR="00075907" w:rsidRPr="001F029F" w:rsidRDefault="00310276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ACAGTTACATAACGGAATGGGG</w:t>
            </w:r>
          </w:p>
        </w:tc>
        <w:tc>
          <w:tcPr>
            <w:tcW w:w="3004" w:type="dxa"/>
          </w:tcPr>
          <w:p w14:paraId="0A250EB8" w14:textId="494C896D" w:rsidR="00075907" w:rsidRPr="001F029F" w:rsidRDefault="00310276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GTTCCACTTTTATGATGTCCTC</w:t>
            </w:r>
          </w:p>
        </w:tc>
      </w:tr>
      <w:tr w:rsidR="00075907" w:rsidRPr="001F029F" w14:paraId="563931D3" w14:textId="77777777" w:rsidTr="00075907">
        <w:tc>
          <w:tcPr>
            <w:tcW w:w="3003" w:type="dxa"/>
          </w:tcPr>
          <w:p w14:paraId="37952713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Gm-sFRP125</w:t>
            </w:r>
          </w:p>
        </w:tc>
        <w:tc>
          <w:tcPr>
            <w:tcW w:w="3003" w:type="dxa"/>
          </w:tcPr>
          <w:p w14:paraId="7008D0ED" w14:textId="7AFC70CA" w:rsidR="00075907" w:rsidRPr="001F029F" w:rsidRDefault="00A60B2E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CCGCAGCACAACAGCCATTTAT</w:t>
            </w:r>
          </w:p>
        </w:tc>
        <w:tc>
          <w:tcPr>
            <w:tcW w:w="3004" w:type="dxa"/>
          </w:tcPr>
          <w:p w14:paraId="1D4409D0" w14:textId="7DE103C0" w:rsidR="00075907" w:rsidRPr="001F029F" w:rsidRDefault="00A60B2E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TTTTGCGGGTCCTTCGATTGGT</w:t>
            </w:r>
          </w:p>
        </w:tc>
      </w:tr>
      <w:tr w:rsidR="00075907" w:rsidRPr="001F029F" w14:paraId="3C586CA1" w14:textId="77777777" w:rsidTr="00075907">
        <w:tc>
          <w:tcPr>
            <w:tcW w:w="3003" w:type="dxa"/>
          </w:tcPr>
          <w:p w14:paraId="6B394D82" w14:textId="77777777" w:rsidR="00075907" w:rsidRPr="001F029F" w:rsidRDefault="00075907">
            <w:pPr>
              <w:rPr>
                <w:rFonts w:ascii="Courier" w:hAnsi="Courier"/>
                <w:i/>
              </w:rPr>
            </w:pPr>
          </w:p>
        </w:tc>
        <w:tc>
          <w:tcPr>
            <w:tcW w:w="3003" w:type="dxa"/>
          </w:tcPr>
          <w:p w14:paraId="105F569C" w14:textId="77777777" w:rsidR="00075907" w:rsidRPr="001F029F" w:rsidRDefault="00075907">
            <w:pPr>
              <w:rPr>
                <w:rFonts w:ascii="Courier" w:hAnsi="Courier"/>
              </w:rPr>
            </w:pPr>
          </w:p>
        </w:tc>
        <w:tc>
          <w:tcPr>
            <w:tcW w:w="3004" w:type="dxa"/>
          </w:tcPr>
          <w:p w14:paraId="348A652E" w14:textId="77777777" w:rsidR="00075907" w:rsidRPr="001F029F" w:rsidRDefault="00075907">
            <w:pPr>
              <w:rPr>
                <w:rFonts w:ascii="Courier" w:hAnsi="Courier"/>
              </w:rPr>
            </w:pPr>
          </w:p>
        </w:tc>
      </w:tr>
      <w:tr w:rsidR="00075907" w:rsidRPr="001F029F" w14:paraId="67084C6B" w14:textId="77777777" w:rsidTr="00075907">
        <w:tc>
          <w:tcPr>
            <w:tcW w:w="3003" w:type="dxa"/>
          </w:tcPr>
          <w:p w14:paraId="274C2AF1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Ek-sFRP34</w:t>
            </w:r>
          </w:p>
        </w:tc>
        <w:tc>
          <w:tcPr>
            <w:tcW w:w="3003" w:type="dxa"/>
          </w:tcPr>
          <w:p w14:paraId="301819D9" w14:textId="4B5EABD4" w:rsidR="00075907" w:rsidRPr="001F029F" w:rsidRDefault="00A60B2E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ATTGAAACTATGGAAAGAGCGG</w:t>
            </w:r>
          </w:p>
        </w:tc>
        <w:tc>
          <w:tcPr>
            <w:tcW w:w="3004" w:type="dxa"/>
          </w:tcPr>
          <w:p w14:paraId="27A45973" w14:textId="64375740" w:rsidR="00075907" w:rsidRPr="001F029F" w:rsidRDefault="00A60B2E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TTCTTCTTTCCTTTGATGGCGT</w:t>
            </w:r>
          </w:p>
        </w:tc>
      </w:tr>
      <w:tr w:rsidR="00075907" w:rsidRPr="001F029F" w14:paraId="24A5E210" w14:textId="77777777" w:rsidTr="00075907">
        <w:tc>
          <w:tcPr>
            <w:tcW w:w="3003" w:type="dxa"/>
          </w:tcPr>
          <w:p w14:paraId="44689530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Gm-sFRP34</w:t>
            </w:r>
          </w:p>
        </w:tc>
        <w:tc>
          <w:tcPr>
            <w:tcW w:w="3003" w:type="dxa"/>
          </w:tcPr>
          <w:p w14:paraId="7B3036FD" w14:textId="3689FF72" w:rsidR="00075907" w:rsidRPr="001F029F" w:rsidRDefault="006F5A87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TTATGATGATTTGGACTCGCTG</w:t>
            </w:r>
          </w:p>
        </w:tc>
        <w:tc>
          <w:tcPr>
            <w:tcW w:w="3004" w:type="dxa"/>
          </w:tcPr>
          <w:p w14:paraId="03BA7EFA" w14:textId="42CC5B73" w:rsidR="00075907" w:rsidRPr="001F029F" w:rsidRDefault="006F5A87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TTTCATCAACGGCTCGCATCCT</w:t>
            </w:r>
          </w:p>
        </w:tc>
      </w:tr>
      <w:tr w:rsidR="00075907" w:rsidRPr="001F029F" w14:paraId="339C38A3" w14:textId="77777777" w:rsidTr="00075907">
        <w:tc>
          <w:tcPr>
            <w:tcW w:w="3003" w:type="dxa"/>
          </w:tcPr>
          <w:p w14:paraId="0ADE3DDB" w14:textId="77777777" w:rsidR="00075907" w:rsidRPr="001F029F" w:rsidRDefault="00075907">
            <w:pPr>
              <w:rPr>
                <w:rFonts w:ascii="Courier" w:hAnsi="Courier"/>
                <w:i/>
              </w:rPr>
            </w:pPr>
          </w:p>
        </w:tc>
        <w:tc>
          <w:tcPr>
            <w:tcW w:w="3003" w:type="dxa"/>
          </w:tcPr>
          <w:p w14:paraId="0AF7BD53" w14:textId="77777777" w:rsidR="00075907" w:rsidRPr="001F029F" w:rsidRDefault="00075907">
            <w:pPr>
              <w:rPr>
                <w:rFonts w:ascii="Courier" w:hAnsi="Courier"/>
              </w:rPr>
            </w:pPr>
          </w:p>
        </w:tc>
        <w:tc>
          <w:tcPr>
            <w:tcW w:w="3004" w:type="dxa"/>
          </w:tcPr>
          <w:p w14:paraId="5D26C68F" w14:textId="77777777" w:rsidR="00075907" w:rsidRPr="001F029F" w:rsidRDefault="00075907">
            <w:pPr>
              <w:rPr>
                <w:rFonts w:ascii="Courier" w:hAnsi="Courier"/>
              </w:rPr>
            </w:pPr>
          </w:p>
        </w:tc>
      </w:tr>
      <w:tr w:rsidR="00075907" w:rsidRPr="001F029F" w14:paraId="26A076A3" w14:textId="77777777" w:rsidTr="00075907">
        <w:tc>
          <w:tcPr>
            <w:tcW w:w="3003" w:type="dxa"/>
          </w:tcPr>
          <w:p w14:paraId="0B359325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Ek-shf</w:t>
            </w:r>
          </w:p>
        </w:tc>
        <w:tc>
          <w:tcPr>
            <w:tcW w:w="3003" w:type="dxa"/>
          </w:tcPr>
          <w:p w14:paraId="215AA253" w14:textId="310CE3BC" w:rsidR="00075907" w:rsidRPr="001F029F" w:rsidRDefault="007402B3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TTTGTCATCACAGAAGGTCGAG</w:t>
            </w:r>
          </w:p>
        </w:tc>
        <w:tc>
          <w:tcPr>
            <w:tcW w:w="3004" w:type="dxa"/>
          </w:tcPr>
          <w:p w14:paraId="2D120041" w14:textId="266B1FC1" w:rsidR="00075907" w:rsidRPr="001F029F" w:rsidRDefault="007402B3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ATGCACCACCATAACGTCTGTT</w:t>
            </w:r>
          </w:p>
        </w:tc>
      </w:tr>
      <w:tr w:rsidR="00075907" w:rsidRPr="001F029F" w14:paraId="77B204A6" w14:textId="77777777" w:rsidTr="00075907">
        <w:tc>
          <w:tcPr>
            <w:tcW w:w="3003" w:type="dxa"/>
          </w:tcPr>
          <w:p w14:paraId="74F40774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Pt-shf</w:t>
            </w:r>
          </w:p>
        </w:tc>
        <w:tc>
          <w:tcPr>
            <w:tcW w:w="3003" w:type="dxa"/>
          </w:tcPr>
          <w:p w14:paraId="50CEEED7" w14:textId="7F8FCF93" w:rsidR="00075907" w:rsidRPr="001F029F" w:rsidRDefault="007402B3" w:rsidP="007402B3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TGATGGAATGTTTTGTCGGTGC</w:t>
            </w:r>
          </w:p>
        </w:tc>
        <w:tc>
          <w:tcPr>
            <w:tcW w:w="3004" w:type="dxa"/>
          </w:tcPr>
          <w:p w14:paraId="2DAD9821" w14:textId="46E05F78" w:rsidR="00075907" w:rsidRPr="001F029F" w:rsidRDefault="007402B3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ACGCACTTGTGGTTTTCGCAAA</w:t>
            </w:r>
          </w:p>
        </w:tc>
      </w:tr>
      <w:tr w:rsidR="00075907" w:rsidRPr="001F029F" w14:paraId="73E365B9" w14:textId="77777777" w:rsidTr="00075907">
        <w:tc>
          <w:tcPr>
            <w:tcW w:w="3003" w:type="dxa"/>
          </w:tcPr>
          <w:p w14:paraId="03694C45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Gm-shf</w:t>
            </w:r>
          </w:p>
        </w:tc>
        <w:tc>
          <w:tcPr>
            <w:tcW w:w="3003" w:type="dxa"/>
          </w:tcPr>
          <w:p w14:paraId="799F9F32" w14:textId="52EE3FEF" w:rsidR="00075907" w:rsidRPr="001F029F" w:rsidRDefault="007402B3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ACCAGTCGCATTTACTTGATGG</w:t>
            </w:r>
          </w:p>
        </w:tc>
        <w:tc>
          <w:tcPr>
            <w:tcW w:w="3004" w:type="dxa"/>
          </w:tcPr>
          <w:p w14:paraId="7BAB40D7" w14:textId="6643EC2D" w:rsidR="00075907" w:rsidRPr="001F029F" w:rsidRDefault="007402B3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CTTCGTGTTGGGAGAACCTTTC</w:t>
            </w:r>
          </w:p>
        </w:tc>
      </w:tr>
      <w:tr w:rsidR="00075907" w:rsidRPr="001F029F" w14:paraId="619646A5" w14:textId="77777777" w:rsidTr="00075907">
        <w:tc>
          <w:tcPr>
            <w:tcW w:w="3003" w:type="dxa"/>
          </w:tcPr>
          <w:p w14:paraId="75C26084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Tc-shf</w:t>
            </w:r>
          </w:p>
        </w:tc>
        <w:tc>
          <w:tcPr>
            <w:tcW w:w="3003" w:type="dxa"/>
          </w:tcPr>
          <w:p w14:paraId="3CFDA0F6" w14:textId="5F15439D" w:rsidR="00075907" w:rsidRPr="001F029F" w:rsidRDefault="007402B3" w:rsidP="007402B3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TAAAAACGACCCCCGAAATAAC</w:t>
            </w:r>
          </w:p>
        </w:tc>
        <w:tc>
          <w:tcPr>
            <w:tcW w:w="3004" w:type="dxa"/>
          </w:tcPr>
          <w:p w14:paraId="6914E4B1" w14:textId="72025501" w:rsidR="00075907" w:rsidRPr="001F029F" w:rsidRDefault="007402B3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TGCTTCTGTGCGGTTTTGCCTT</w:t>
            </w:r>
          </w:p>
        </w:tc>
      </w:tr>
      <w:tr w:rsidR="00075907" w:rsidRPr="001F029F" w14:paraId="169F283C" w14:textId="77777777" w:rsidTr="00075907">
        <w:tc>
          <w:tcPr>
            <w:tcW w:w="3003" w:type="dxa"/>
          </w:tcPr>
          <w:p w14:paraId="5D211ACE" w14:textId="77777777" w:rsidR="00075907" w:rsidRPr="001F029F" w:rsidRDefault="00075907">
            <w:pPr>
              <w:rPr>
                <w:rFonts w:ascii="Courier" w:hAnsi="Courier"/>
                <w:i/>
              </w:rPr>
            </w:pPr>
          </w:p>
        </w:tc>
        <w:tc>
          <w:tcPr>
            <w:tcW w:w="3003" w:type="dxa"/>
          </w:tcPr>
          <w:p w14:paraId="5A0E3C22" w14:textId="77777777" w:rsidR="00075907" w:rsidRPr="001F029F" w:rsidRDefault="00075907">
            <w:pPr>
              <w:rPr>
                <w:rFonts w:ascii="Courier" w:hAnsi="Courier"/>
              </w:rPr>
            </w:pPr>
          </w:p>
        </w:tc>
        <w:tc>
          <w:tcPr>
            <w:tcW w:w="3004" w:type="dxa"/>
          </w:tcPr>
          <w:p w14:paraId="6F25C262" w14:textId="77777777" w:rsidR="00075907" w:rsidRPr="001F029F" w:rsidRDefault="00075907">
            <w:pPr>
              <w:rPr>
                <w:rFonts w:ascii="Courier" w:hAnsi="Courier"/>
              </w:rPr>
            </w:pPr>
          </w:p>
        </w:tc>
      </w:tr>
      <w:tr w:rsidR="00075907" w:rsidRPr="001F029F" w14:paraId="0E440747" w14:textId="77777777" w:rsidTr="00075907">
        <w:tc>
          <w:tcPr>
            <w:tcW w:w="3003" w:type="dxa"/>
          </w:tcPr>
          <w:p w14:paraId="72D7385F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Ek-smo</w:t>
            </w:r>
          </w:p>
        </w:tc>
        <w:tc>
          <w:tcPr>
            <w:tcW w:w="3003" w:type="dxa"/>
          </w:tcPr>
          <w:p w14:paraId="459A85A7" w14:textId="72910EB4" w:rsidR="00075907" w:rsidRPr="001F029F" w:rsidRDefault="00A60B2E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CGGCTTTGGAGAGGTTTACAGA</w:t>
            </w:r>
          </w:p>
        </w:tc>
        <w:tc>
          <w:tcPr>
            <w:tcW w:w="3004" w:type="dxa"/>
          </w:tcPr>
          <w:p w14:paraId="54063C4C" w14:textId="19B8C0F9" w:rsidR="00075907" w:rsidRPr="001F029F" w:rsidRDefault="00A60B2E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GGAAGAAGAACAAACACAACCC</w:t>
            </w:r>
          </w:p>
        </w:tc>
      </w:tr>
      <w:tr w:rsidR="00075907" w:rsidRPr="001F029F" w14:paraId="1554E4E3" w14:textId="77777777" w:rsidTr="00075907">
        <w:tc>
          <w:tcPr>
            <w:tcW w:w="3003" w:type="dxa"/>
          </w:tcPr>
          <w:p w14:paraId="62D7F633" w14:textId="77777777" w:rsidR="00075907" w:rsidRPr="001F029F" w:rsidRDefault="00075907">
            <w:pPr>
              <w:rPr>
                <w:rFonts w:ascii="Courier" w:hAnsi="Courier"/>
                <w:i/>
              </w:rPr>
            </w:pPr>
            <w:r w:rsidRPr="001F029F">
              <w:rPr>
                <w:rFonts w:ascii="Courier" w:hAnsi="Courier"/>
                <w:i/>
              </w:rPr>
              <w:t>Gm-smo</w:t>
            </w:r>
          </w:p>
        </w:tc>
        <w:tc>
          <w:tcPr>
            <w:tcW w:w="3003" w:type="dxa"/>
          </w:tcPr>
          <w:p w14:paraId="120CE057" w14:textId="70E48E51" w:rsidR="00075907" w:rsidRPr="001F029F" w:rsidRDefault="00A60B2E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GATGGACTCTGCCCTACTCTTT</w:t>
            </w:r>
          </w:p>
        </w:tc>
        <w:tc>
          <w:tcPr>
            <w:tcW w:w="3004" w:type="dxa"/>
          </w:tcPr>
          <w:p w14:paraId="13072CF8" w14:textId="771F0ADE" w:rsidR="00075907" w:rsidRPr="001F029F" w:rsidRDefault="00A60B2E">
            <w:pPr>
              <w:rPr>
                <w:rFonts w:ascii="Courier" w:hAnsi="Courier"/>
              </w:rPr>
            </w:pPr>
            <w:r w:rsidRPr="001F029F">
              <w:rPr>
                <w:rFonts w:ascii="Courier" w:hAnsi="Courier"/>
              </w:rPr>
              <w:t>ACGCTAAAGTGGTGGCTACGAT</w:t>
            </w:r>
          </w:p>
        </w:tc>
      </w:tr>
    </w:tbl>
    <w:p w14:paraId="74DD942E" w14:textId="77777777" w:rsidR="0045590A" w:rsidRDefault="0045590A"/>
    <w:sectPr w:rsidR="0045590A" w:rsidSect="002D767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5907"/>
    <w:rsid w:val="00075907"/>
    <w:rsid w:val="00100D7B"/>
    <w:rsid w:val="00121A88"/>
    <w:rsid w:val="001F029F"/>
    <w:rsid w:val="001F765F"/>
    <w:rsid w:val="002D767B"/>
    <w:rsid w:val="00310276"/>
    <w:rsid w:val="0045590A"/>
    <w:rsid w:val="006F5A87"/>
    <w:rsid w:val="007402B3"/>
    <w:rsid w:val="007852E6"/>
    <w:rsid w:val="008D3081"/>
    <w:rsid w:val="009D3364"/>
    <w:rsid w:val="00A301CD"/>
    <w:rsid w:val="00A60B2E"/>
    <w:rsid w:val="00AA6C44"/>
    <w:rsid w:val="00B8658E"/>
    <w:rsid w:val="00BD057F"/>
    <w:rsid w:val="00CA69BB"/>
    <w:rsid w:val="00E311BA"/>
    <w:rsid w:val="00E41C36"/>
    <w:rsid w:val="00E85DB1"/>
    <w:rsid w:val="00ED100A"/>
    <w:rsid w:val="00F0719A"/>
    <w:rsid w:val="00FC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A3DC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9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4</Words>
  <Characters>997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.janssen@geo.uu.se</dc:creator>
  <cp:keywords/>
  <dc:description/>
  <cp:lastModifiedBy>ralf.janssen@geo.uu.se</cp:lastModifiedBy>
  <cp:revision>12</cp:revision>
  <dcterms:created xsi:type="dcterms:W3CDTF">2018-05-15T10:10:00Z</dcterms:created>
  <dcterms:modified xsi:type="dcterms:W3CDTF">2018-05-18T16:06:00Z</dcterms:modified>
</cp:coreProperties>
</file>